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52809" w14:textId="21C449A3" w:rsidR="00613564" w:rsidRPr="00FE5604" w:rsidRDefault="00586AF4" w:rsidP="00944B37">
      <w:pPr>
        <w:rPr>
          <w:b/>
          <w:bCs/>
          <w:lang w:val="en-US"/>
        </w:rPr>
      </w:pPr>
      <w:r w:rsidRPr="00FE5604">
        <w:rPr>
          <w:b/>
          <w:bCs/>
          <w:lang w:val="en-US"/>
        </w:rPr>
        <w:t>S</w:t>
      </w:r>
      <w:r w:rsidR="00134860" w:rsidRPr="00FE5604">
        <w:rPr>
          <w:b/>
          <w:bCs/>
          <w:lang w:val="en-US"/>
        </w:rPr>
        <w:t>4</w:t>
      </w:r>
      <w:r w:rsidR="00561D48">
        <w:rPr>
          <w:b/>
          <w:bCs/>
          <w:lang w:val="en-US"/>
        </w:rPr>
        <w:t xml:space="preserve"> Table</w:t>
      </w:r>
      <w:r w:rsidR="00AE0BEA">
        <w:rPr>
          <w:b/>
          <w:bCs/>
          <w:lang w:val="en-US"/>
        </w:rPr>
        <w:t>.</w:t>
      </w:r>
      <w:r w:rsidR="00944B37" w:rsidRPr="00FE5604">
        <w:rPr>
          <w:b/>
          <w:bCs/>
          <w:lang w:val="en-US"/>
        </w:rPr>
        <w:t xml:space="preserve"> Level of guidance for pediatric use</w:t>
      </w:r>
      <w:r w:rsidR="00C83D56" w:rsidRPr="00FE5604">
        <w:rPr>
          <w:b/>
          <w:bCs/>
          <w:lang w:val="en-US"/>
        </w:rPr>
        <w:t xml:space="preserve"> for indications</w:t>
      </w:r>
      <w:r w:rsidR="00944B37" w:rsidRPr="00FE5604">
        <w:rPr>
          <w:b/>
          <w:bCs/>
          <w:lang w:val="en-US"/>
        </w:rPr>
        <w:t xml:space="preserve"> in SmPC and USPI for term newborn</w:t>
      </w:r>
      <w:r w:rsidR="000C5303">
        <w:rPr>
          <w:b/>
          <w:bCs/>
          <w:lang w:val="en-US"/>
        </w:rPr>
        <w:t xml:space="preserve"> (</w:t>
      </w:r>
      <w:r w:rsidR="000C5303" w:rsidRPr="000C5303">
        <w:rPr>
          <w:b/>
          <w:bCs/>
          <w:i/>
          <w:iCs/>
          <w:lang w:val="en-US"/>
        </w:rPr>
        <w:t>n</w:t>
      </w:r>
      <w:r w:rsidR="000C5303">
        <w:rPr>
          <w:b/>
          <w:bCs/>
          <w:lang w:val="en-US"/>
        </w:rPr>
        <w:t>=348)</w:t>
      </w:r>
      <w:r w:rsidR="000C5303" w:rsidRPr="00FE5604">
        <w:rPr>
          <w:b/>
          <w:bCs/>
          <w:lang w:val="en-US"/>
        </w:rPr>
        <w:t>.</w:t>
      </w:r>
    </w:p>
    <w:tbl>
      <w:tblPr>
        <w:tblStyle w:val="Tabel-Gitter"/>
        <w:tblW w:w="5001" w:type="pct"/>
        <w:tblLook w:val="04A0" w:firstRow="1" w:lastRow="0" w:firstColumn="1" w:lastColumn="0" w:noHBand="0" w:noVBand="1"/>
      </w:tblPr>
      <w:tblGrid>
        <w:gridCol w:w="2870"/>
        <w:gridCol w:w="2114"/>
        <w:gridCol w:w="2114"/>
        <w:gridCol w:w="2114"/>
        <w:gridCol w:w="2111"/>
        <w:gridCol w:w="2106"/>
      </w:tblGrid>
      <w:tr w:rsidR="00A60D63" w:rsidRPr="002A7759" w14:paraId="77117322" w14:textId="77777777" w:rsidTr="00A60D63">
        <w:trPr>
          <w:trHeight w:val="270"/>
        </w:trPr>
        <w:tc>
          <w:tcPr>
            <w:tcW w:w="1069" w:type="pct"/>
            <w:tcBorders>
              <w:bottom w:val="nil"/>
            </w:tcBorders>
            <w:shd w:val="clear" w:color="auto" w:fill="E7E6E6" w:themeFill="background2"/>
            <w:vAlign w:val="bottom"/>
          </w:tcPr>
          <w:p w14:paraId="4E2D99C4" w14:textId="5734783B" w:rsidR="00A60D63" w:rsidRPr="002A7759" w:rsidRDefault="00A60D63" w:rsidP="00A60D63">
            <w:pPr>
              <w:jc w:val="right"/>
              <w:rPr>
                <w:sz w:val="20"/>
                <w:lang w:val="en-US"/>
              </w:rPr>
            </w:pPr>
            <w:r w:rsidRPr="002A7759">
              <w:rPr>
                <w:sz w:val="20"/>
                <w:lang w:val="en-US"/>
              </w:rPr>
              <w:t>USPI</w:t>
            </w:r>
          </w:p>
        </w:tc>
        <w:tc>
          <w:tcPr>
            <w:tcW w:w="787" w:type="pct"/>
            <w:vMerge w:val="restart"/>
            <w:vAlign w:val="bottom"/>
          </w:tcPr>
          <w:p w14:paraId="4670CC65" w14:textId="15A88293" w:rsidR="00A60D63" w:rsidRPr="002A7759" w:rsidRDefault="00A60D63" w:rsidP="00A60D63">
            <w:pPr>
              <w:rPr>
                <w:sz w:val="20"/>
                <w:lang w:val="en-US"/>
              </w:rPr>
            </w:pPr>
            <w:r w:rsidRPr="002A7759">
              <w:rPr>
                <w:sz w:val="20"/>
                <w:szCs w:val="20"/>
                <w:lang w:val="en-US"/>
              </w:rPr>
              <w:t>Use</w:t>
            </w:r>
          </w:p>
        </w:tc>
        <w:tc>
          <w:tcPr>
            <w:tcW w:w="787" w:type="pct"/>
            <w:vMerge w:val="restart"/>
            <w:vAlign w:val="bottom"/>
          </w:tcPr>
          <w:p w14:paraId="705E1083" w14:textId="073CDB91" w:rsidR="00A60D63" w:rsidRPr="002A7759" w:rsidRDefault="00A60D63" w:rsidP="00A60D63">
            <w:pPr>
              <w:rPr>
                <w:sz w:val="20"/>
                <w:lang w:val="en-US"/>
              </w:rPr>
            </w:pPr>
            <w:r w:rsidRPr="002A7759">
              <w:rPr>
                <w:sz w:val="20"/>
                <w:szCs w:val="20"/>
                <w:lang w:val="en-US"/>
              </w:rPr>
              <w:t>Do not use</w:t>
            </w:r>
          </w:p>
        </w:tc>
        <w:tc>
          <w:tcPr>
            <w:tcW w:w="787" w:type="pct"/>
            <w:vMerge w:val="restart"/>
            <w:vAlign w:val="bottom"/>
          </w:tcPr>
          <w:p w14:paraId="63AC58EA" w14:textId="536A90C2" w:rsidR="00A60D63" w:rsidRPr="002A7759" w:rsidRDefault="005224A5" w:rsidP="00A60D63">
            <w:pPr>
              <w:rPr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Inconclusive guidance</w:t>
            </w:r>
          </w:p>
        </w:tc>
        <w:tc>
          <w:tcPr>
            <w:tcW w:w="786" w:type="pct"/>
            <w:vMerge w:val="restart"/>
            <w:vAlign w:val="bottom"/>
          </w:tcPr>
          <w:p w14:paraId="65DBF56D" w14:textId="3A68C200" w:rsidR="00A60D63" w:rsidRPr="002A7759" w:rsidRDefault="006019DC" w:rsidP="00A60D63">
            <w:pPr>
              <w:rPr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No guidance provided</w:t>
            </w:r>
          </w:p>
        </w:tc>
        <w:tc>
          <w:tcPr>
            <w:tcW w:w="784" w:type="pct"/>
            <w:vMerge w:val="restart"/>
            <w:vAlign w:val="bottom"/>
          </w:tcPr>
          <w:p w14:paraId="4263506E" w14:textId="77777777" w:rsidR="00A60D63" w:rsidRPr="002A7759" w:rsidRDefault="00A60D63" w:rsidP="00A60D63">
            <w:pPr>
              <w:rPr>
                <w:sz w:val="20"/>
                <w:lang w:val="en-US"/>
              </w:rPr>
            </w:pPr>
            <w:r w:rsidRPr="002A7759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Total</w:t>
            </w:r>
          </w:p>
        </w:tc>
      </w:tr>
      <w:tr w:rsidR="000632FE" w:rsidRPr="002A7759" w14:paraId="6FCEDDE7" w14:textId="77777777" w:rsidTr="001B16E9">
        <w:trPr>
          <w:trHeight w:val="270"/>
        </w:trPr>
        <w:tc>
          <w:tcPr>
            <w:tcW w:w="1069" w:type="pct"/>
            <w:tcBorders>
              <w:top w:val="nil"/>
            </w:tcBorders>
            <w:shd w:val="clear" w:color="auto" w:fill="E7E6E6" w:themeFill="background2"/>
            <w:vAlign w:val="bottom"/>
          </w:tcPr>
          <w:p w14:paraId="737AE41F" w14:textId="42214D8D" w:rsidR="000632FE" w:rsidRPr="002A7759" w:rsidRDefault="00A60D63" w:rsidP="000632FE">
            <w:pPr>
              <w:rPr>
                <w:sz w:val="20"/>
                <w:lang w:val="en-US"/>
              </w:rPr>
            </w:pPr>
            <w:r w:rsidRPr="002A7759">
              <w:rPr>
                <w:sz w:val="20"/>
                <w:lang w:val="en-US"/>
              </w:rPr>
              <w:t>SmPC</w:t>
            </w:r>
          </w:p>
        </w:tc>
        <w:tc>
          <w:tcPr>
            <w:tcW w:w="787" w:type="pct"/>
            <w:vMerge/>
            <w:vAlign w:val="bottom"/>
          </w:tcPr>
          <w:p w14:paraId="4C8E745E" w14:textId="77777777" w:rsidR="000632FE" w:rsidRPr="002A7759" w:rsidRDefault="000632FE" w:rsidP="000632FE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787" w:type="pct"/>
            <w:vMerge/>
            <w:vAlign w:val="bottom"/>
          </w:tcPr>
          <w:p w14:paraId="101324C6" w14:textId="77777777" w:rsidR="000632FE" w:rsidRPr="002A7759" w:rsidRDefault="000632FE" w:rsidP="000632FE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787" w:type="pct"/>
            <w:vMerge/>
            <w:vAlign w:val="bottom"/>
          </w:tcPr>
          <w:p w14:paraId="4976859D" w14:textId="77777777" w:rsidR="000632FE" w:rsidRPr="002A7759" w:rsidRDefault="000632FE" w:rsidP="000632FE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786" w:type="pct"/>
            <w:vMerge/>
            <w:vAlign w:val="bottom"/>
          </w:tcPr>
          <w:p w14:paraId="62F0AF06" w14:textId="77777777" w:rsidR="000632FE" w:rsidRPr="002A7759" w:rsidRDefault="000632FE" w:rsidP="000632FE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784" w:type="pct"/>
            <w:vMerge/>
            <w:vAlign w:val="bottom"/>
          </w:tcPr>
          <w:p w14:paraId="467774F6" w14:textId="77777777" w:rsidR="000632FE" w:rsidRPr="002A7759" w:rsidRDefault="000632FE" w:rsidP="000632FE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</w:tr>
      <w:tr w:rsidR="00747B33" w:rsidRPr="002A7759" w14:paraId="1BFB825F" w14:textId="77777777" w:rsidTr="00747B33">
        <w:tc>
          <w:tcPr>
            <w:tcW w:w="1069" w:type="pct"/>
            <w:vAlign w:val="bottom"/>
          </w:tcPr>
          <w:p w14:paraId="6E23CD44" w14:textId="77777777" w:rsidR="00747B33" w:rsidRPr="002A7759" w:rsidRDefault="00747B33" w:rsidP="00747B33">
            <w:pPr>
              <w:rPr>
                <w:sz w:val="20"/>
                <w:lang w:val="en-US"/>
              </w:rPr>
            </w:pPr>
            <w:r w:rsidRPr="002A7759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Use</w:t>
            </w:r>
          </w:p>
        </w:tc>
        <w:tc>
          <w:tcPr>
            <w:tcW w:w="787" w:type="pct"/>
            <w:shd w:val="clear" w:color="auto" w:fill="E7E6E6" w:themeFill="background2"/>
          </w:tcPr>
          <w:p w14:paraId="6E86AEB3" w14:textId="77777777" w:rsidR="00747B33" w:rsidRPr="002A7759" w:rsidRDefault="00747B33" w:rsidP="00747B3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14</w:t>
            </w:r>
          </w:p>
        </w:tc>
        <w:tc>
          <w:tcPr>
            <w:tcW w:w="787" w:type="pct"/>
          </w:tcPr>
          <w:p w14:paraId="3FE8F2C0" w14:textId="77777777" w:rsidR="00747B33" w:rsidRPr="002A7759" w:rsidRDefault="00747B33" w:rsidP="00747B3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0</w:t>
            </w:r>
          </w:p>
        </w:tc>
        <w:tc>
          <w:tcPr>
            <w:tcW w:w="787" w:type="pct"/>
          </w:tcPr>
          <w:p w14:paraId="66B594FA" w14:textId="77777777" w:rsidR="00747B33" w:rsidRPr="002A7759" w:rsidRDefault="00747B33" w:rsidP="00747B3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0</w:t>
            </w:r>
          </w:p>
        </w:tc>
        <w:tc>
          <w:tcPr>
            <w:tcW w:w="786" w:type="pct"/>
          </w:tcPr>
          <w:p w14:paraId="5F2123DE" w14:textId="53E8AFD2" w:rsidR="00747B33" w:rsidRPr="002A7759" w:rsidRDefault="00516C3A" w:rsidP="00747B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84" w:type="pct"/>
          </w:tcPr>
          <w:p w14:paraId="1569EED1" w14:textId="77777777" w:rsidR="00747B33" w:rsidRPr="002A7759" w:rsidRDefault="00747B33" w:rsidP="00747B3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19</w:t>
            </w:r>
          </w:p>
        </w:tc>
      </w:tr>
      <w:tr w:rsidR="00747B33" w:rsidRPr="002A7759" w14:paraId="37D7E7B4" w14:textId="77777777" w:rsidTr="00747B33">
        <w:tc>
          <w:tcPr>
            <w:tcW w:w="1069" w:type="pct"/>
            <w:vAlign w:val="bottom"/>
          </w:tcPr>
          <w:p w14:paraId="1AC54411" w14:textId="3F8EA3A0" w:rsidR="00747B33" w:rsidRPr="002A7759" w:rsidRDefault="00115C53" w:rsidP="00747B33">
            <w:pPr>
              <w:rPr>
                <w:sz w:val="20"/>
                <w:lang w:val="en-US"/>
              </w:rPr>
            </w:pPr>
            <w:r w:rsidRPr="002A7759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Do not use</w:t>
            </w:r>
          </w:p>
        </w:tc>
        <w:tc>
          <w:tcPr>
            <w:tcW w:w="787" w:type="pct"/>
          </w:tcPr>
          <w:p w14:paraId="1CD0F394" w14:textId="77777777" w:rsidR="00747B33" w:rsidRPr="002A7759" w:rsidRDefault="00747B33" w:rsidP="00747B3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0</w:t>
            </w:r>
          </w:p>
        </w:tc>
        <w:tc>
          <w:tcPr>
            <w:tcW w:w="787" w:type="pct"/>
            <w:shd w:val="clear" w:color="auto" w:fill="E7E6E6" w:themeFill="background2"/>
          </w:tcPr>
          <w:p w14:paraId="171D3F79" w14:textId="01169EF4" w:rsidR="00747B33" w:rsidRPr="002A7759" w:rsidRDefault="00516C3A" w:rsidP="00747B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87" w:type="pct"/>
          </w:tcPr>
          <w:p w14:paraId="5818BC1A" w14:textId="77777777" w:rsidR="00747B33" w:rsidRPr="002A7759" w:rsidRDefault="00747B33" w:rsidP="00747B3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0</w:t>
            </w:r>
          </w:p>
        </w:tc>
        <w:tc>
          <w:tcPr>
            <w:tcW w:w="786" w:type="pct"/>
          </w:tcPr>
          <w:p w14:paraId="47F525A9" w14:textId="77777777" w:rsidR="00747B33" w:rsidRPr="002A7759" w:rsidRDefault="00747B33" w:rsidP="00747B3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10</w:t>
            </w:r>
          </w:p>
        </w:tc>
        <w:tc>
          <w:tcPr>
            <w:tcW w:w="784" w:type="pct"/>
          </w:tcPr>
          <w:p w14:paraId="22B293AC" w14:textId="77777777" w:rsidR="00747B33" w:rsidRPr="002A7759" w:rsidRDefault="00747B33" w:rsidP="00747B3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16</w:t>
            </w:r>
          </w:p>
        </w:tc>
      </w:tr>
      <w:tr w:rsidR="00747B33" w:rsidRPr="002A7759" w14:paraId="5B817E3C" w14:textId="77777777" w:rsidTr="00747B33">
        <w:tc>
          <w:tcPr>
            <w:tcW w:w="1069" w:type="pct"/>
            <w:vAlign w:val="bottom"/>
          </w:tcPr>
          <w:p w14:paraId="70E0C366" w14:textId="3835D735" w:rsidR="00747B33" w:rsidRPr="002A7759" w:rsidRDefault="005224A5" w:rsidP="00747B33">
            <w:pPr>
              <w:rPr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Inconclusive guidance</w:t>
            </w:r>
          </w:p>
        </w:tc>
        <w:tc>
          <w:tcPr>
            <w:tcW w:w="787" w:type="pct"/>
          </w:tcPr>
          <w:p w14:paraId="79B5062E" w14:textId="04ED68F3" w:rsidR="00747B33" w:rsidRPr="002A7759" w:rsidRDefault="00516C3A" w:rsidP="00747B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87" w:type="pct"/>
          </w:tcPr>
          <w:p w14:paraId="30BB02BB" w14:textId="77777777" w:rsidR="00747B33" w:rsidRPr="002A7759" w:rsidRDefault="00747B33" w:rsidP="00747B3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1</w:t>
            </w:r>
          </w:p>
        </w:tc>
        <w:tc>
          <w:tcPr>
            <w:tcW w:w="787" w:type="pct"/>
            <w:shd w:val="clear" w:color="auto" w:fill="E7E6E6" w:themeFill="background2"/>
          </w:tcPr>
          <w:p w14:paraId="116488B1" w14:textId="7695BE0E" w:rsidR="00747B33" w:rsidRPr="002A7759" w:rsidRDefault="00516C3A" w:rsidP="00747B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86" w:type="pct"/>
          </w:tcPr>
          <w:p w14:paraId="58DCB016" w14:textId="019C85BB" w:rsidR="00747B33" w:rsidRPr="002A7759" w:rsidRDefault="00516C3A" w:rsidP="00747B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84" w:type="pct"/>
          </w:tcPr>
          <w:p w14:paraId="255C2844" w14:textId="77777777" w:rsidR="00747B33" w:rsidRPr="002A7759" w:rsidRDefault="00747B33" w:rsidP="00747B3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10</w:t>
            </w:r>
          </w:p>
        </w:tc>
      </w:tr>
      <w:tr w:rsidR="00747B33" w:rsidRPr="002A7759" w14:paraId="6AB209CB" w14:textId="77777777" w:rsidTr="00747B33">
        <w:tc>
          <w:tcPr>
            <w:tcW w:w="1069" w:type="pct"/>
            <w:vAlign w:val="bottom"/>
          </w:tcPr>
          <w:p w14:paraId="11D4B338" w14:textId="492EE947" w:rsidR="00747B33" w:rsidRPr="002A7759" w:rsidRDefault="006019DC" w:rsidP="00747B33">
            <w:pP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No guidance provided</w:t>
            </w:r>
          </w:p>
        </w:tc>
        <w:tc>
          <w:tcPr>
            <w:tcW w:w="787" w:type="pct"/>
          </w:tcPr>
          <w:p w14:paraId="27EC22A5" w14:textId="77777777" w:rsidR="00747B33" w:rsidRPr="002A7759" w:rsidRDefault="00747B33" w:rsidP="00747B3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4</w:t>
            </w:r>
          </w:p>
        </w:tc>
        <w:tc>
          <w:tcPr>
            <w:tcW w:w="787" w:type="pct"/>
          </w:tcPr>
          <w:p w14:paraId="28F9C95E" w14:textId="22A66A9B" w:rsidR="00747B33" w:rsidRPr="002A7759" w:rsidRDefault="00516C3A" w:rsidP="00747B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87" w:type="pct"/>
            <w:shd w:val="clear" w:color="auto" w:fill="auto"/>
          </w:tcPr>
          <w:p w14:paraId="11AEE22F" w14:textId="77777777" w:rsidR="00747B33" w:rsidRPr="002A7759" w:rsidRDefault="00747B33" w:rsidP="00747B3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0</w:t>
            </w:r>
          </w:p>
        </w:tc>
        <w:tc>
          <w:tcPr>
            <w:tcW w:w="786" w:type="pct"/>
            <w:shd w:val="clear" w:color="auto" w:fill="E7E6E6" w:themeFill="background2"/>
          </w:tcPr>
          <w:p w14:paraId="7D27E00A" w14:textId="1CB7E00A" w:rsidR="00747B33" w:rsidRPr="002A7759" w:rsidRDefault="00516C3A" w:rsidP="00747B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97</w:t>
            </w:r>
          </w:p>
        </w:tc>
        <w:tc>
          <w:tcPr>
            <w:tcW w:w="784" w:type="pct"/>
          </w:tcPr>
          <w:p w14:paraId="7DCADDF5" w14:textId="0C429923" w:rsidR="00747B33" w:rsidRPr="002A7759" w:rsidRDefault="00DB1D5C" w:rsidP="00747B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03</w:t>
            </w:r>
          </w:p>
        </w:tc>
      </w:tr>
      <w:tr w:rsidR="00747B33" w:rsidRPr="002A7759" w14:paraId="2305C311" w14:textId="77777777" w:rsidTr="00747B33">
        <w:tc>
          <w:tcPr>
            <w:tcW w:w="1069" w:type="pct"/>
          </w:tcPr>
          <w:p w14:paraId="4B2EB272" w14:textId="77777777" w:rsidR="00747B33" w:rsidRPr="002A7759" w:rsidRDefault="00747B33" w:rsidP="00747B33">
            <w:pPr>
              <w:rPr>
                <w:sz w:val="20"/>
                <w:lang w:val="en-US"/>
              </w:rPr>
            </w:pPr>
            <w:r w:rsidRPr="002A7759">
              <w:rPr>
                <w:sz w:val="20"/>
                <w:lang w:val="en-US"/>
              </w:rPr>
              <w:t>Total</w:t>
            </w:r>
          </w:p>
        </w:tc>
        <w:tc>
          <w:tcPr>
            <w:tcW w:w="787" w:type="pct"/>
          </w:tcPr>
          <w:p w14:paraId="5980A95D" w14:textId="602F028A" w:rsidR="00747B33" w:rsidRPr="002A7759" w:rsidRDefault="00747B33" w:rsidP="00516C3A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2</w:t>
            </w:r>
            <w:r w:rsidR="00516C3A">
              <w:rPr>
                <w:lang w:val="en-US"/>
              </w:rPr>
              <w:t>1</w:t>
            </w:r>
          </w:p>
        </w:tc>
        <w:tc>
          <w:tcPr>
            <w:tcW w:w="787" w:type="pct"/>
          </w:tcPr>
          <w:p w14:paraId="37EE287B" w14:textId="77777777" w:rsidR="00747B33" w:rsidRPr="002A7759" w:rsidRDefault="00747B33" w:rsidP="00747B33">
            <w:pPr>
              <w:jc w:val="right"/>
              <w:rPr>
                <w:lang w:val="en-US"/>
              </w:rPr>
            </w:pPr>
            <w:r w:rsidRPr="002A7759">
              <w:rPr>
                <w:lang w:val="en-US"/>
              </w:rPr>
              <w:t>10</w:t>
            </w:r>
          </w:p>
        </w:tc>
        <w:tc>
          <w:tcPr>
            <w:tcW w:w="787" w:type="pct"/>
          </w:tcPr>
          <w:p w14:paraId="4693CC67" w14:textId="7C61531A" w:rsidR="00747B33" w:rsidRPr="002A7759" w:rsidRDefault="00516C3A" w:rsidP="00747B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86" w:type="pct"/>
            <w:shd w:val="clear" w:color="auto" w:fill="auto"/>
          </w:tcPr>
          <w:p w14:paraId="2F155D77" w14:textId="0E39BF8E" w:rsidR="00747B33" w:rsidRPr="002A7759" w:rsidRDefault="00DB1D5C" w:rsidP="00747B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13</w:t>
            </w:r>
          </w:p>
        </w:tc>
        <w:tc>
          <w:tcPr>
            <w:tcW w:w="784" w:type="pct"/>
            <w:shd w:val="clear" w:color="auto" w:fill="E7E6E6" w:themeFill="background2"/>
          </w:tcPr>
          <w:p w14:paraId="61AF7419" w14:textId="60621ACE" w:rsidR="00747B33" w:rsidRPr="002A7759" w:rsidRDefault="00DB1D5C" w:rsidP="00747B3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48</w:t>
            </w:r>
          </w:p>
        </w:tc>
      </w:tr>
    </w:tbl>
    <w:p w14:paraId="7FC043EE" w14:textId="77777777" w:rsidR="00B47F20" w:rsidRDefault="00B47F20" w:rsidP="00F75622">
      <w:pPr>
        <w:rPr>
          <w:lang w:val="en-US"/>
        </w:rPr>
      </w:pPr>
    </w:p>
    <w:sectPr w:rsidR="00B47F20" w:rsidSect="001B16E9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13696B"/>
    <w:multiLevelType w:val="hybridMultilevel"/>
    <w:tmpl w:val="369A21CE"/>
    <w:lvl w:ilvl="0" w:tplc="D0A00A1C">
      <w:start w:val="26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3B75C1"/>
    <w:multiLevelType w:val="hybridMultilevel"/>
    <w:tmpl w:val="0B340FCE"/>
    <w:lvl w:ilvl="0" w:tplc="EF22AD4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a-DK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7B0F"/>
    <w:rsid w:val="00024BC7"/>
    <w:rsid w:val="000632FE"/>
    <w:rsid w:val="000827C4"/>
    <w:rsid w:val="000A7BC6"/>
    <w:rsid w:val="000B6336"/>
    <w:rsid w:val="000C5303"/>
    <w:rsid w:val="000D7453"/>
    <w:rsid w:val="000D7AD9"/>
    <w:rsid w:val="00115C53"/>
    <w:rsid w:val="00131281"/>
    <w:rsid w:val="00134860"/>
    <w:rsid w:val="00155776"/>
    <w:rsid w:val="00156BD0"/>
    <w:rsid w:val="00170EF9"/>
    <w:rsid w:val="00184316"/>
    <w:rsid w:val="00196120"/>
    <w:rsid w:val="001B16E9"/>
    <w:rsid w:val="001C131A"/>
    <w:rsid w:val="00247C8D"/>
    <w:rsid w:val="00287FE8"/>
    <w:rsid w:val="002A6C46"/>
    <w:rsid w:val="002A7759"/>
    <w:rsid w:val="002D459F"/>
    <w:rsid w:val="002E7748"/>
    <w:rsid w:val="00320E75"/>
    <w:rsid w:val="00337AC8"/>
    <w:rsid w:val="00341937"/>
    <w:rsid w:val="00344431"/>
    <w:rsid w:val="004274B2"/>
    <w:rsid w:val="00477485"/>
    <w:rsid w:val="004A63C1"/>
    <w:rsid w:val="004B619E"/>
    <w:rsid w:val="004B744C"/>
    <w:rsid w:val="004D791D"/>
    <w:rsid w:val="005149DF"/>
    <w:rsid w:val="00516C3A"/>
    <w:rsid w:val="005224A5"/>
    <w:rsid w:val="00561D48"/>
    <w:rsid w:val="005623A2"/>
    <w:rsid w:val="00586AF4"/>
    <w:rsid w:val="005F7DF7"/>
    <w:rsid w:val="006019DC"/>
    <w:rsid w:val="00613564"/>
    <w:rsid w:val="00670E5D"/>
    <w:rsid w:val="006D6DF4"/>
    <w:rsid w:val="006F2545"/>
    <w:rsid w:val="006F33F2"/>
    <w:rsid w:val="00700F85"/>
    <w:rsid w:val="00701BAA"/>
    <w:rsid w:val="00742F28"/>
    <w:rsid w:val="00745B71"/>
    <w:rsid w:val="00747B33"/>
    <w:rsid w:val="007643BA"/>
    <w:rsid w:val="00767B0F"/>
    <w:rsid w:val="00777D95"/>
    <w:rsid w:val="00785A27"/>
    <w:rsid w:val="007873D6"/>
    <w:rsid w:val="0079484B"/>
    <w:rsid w:val="00850B47"/>
    <w:rsid w:val="00894164"/>
    <w:rsid w:val="00925CB5"/>
    <w:rsid w:val="00934411"/>
    <w:rsid w:val="00944B37"/>
    <w:rsid w:val="009810BD"/>
    <w:rsid w:val="009E3DD0"/>
    <w:rsid w:val="009E477F"/>
    <w:rsid w:val="009F56BB"/>
    <w:rsid w:val="00A36596"/>
    <w:rsid w:val="00A60D63"/>
    <w:rsid w:val="00A734E6"/>
    <w:rsid w:val="00AD002D"/>
    <w:rsid w:val="00AE0BEA"/>
    <w:rsid w:val="00AE0CBA"/>
    <w:rsid w:val="00B05FFB"/>
    <w:rsid w:val="00B158B0"/>
    <w:rsid w:val="00B47AD6"/>
    <w:rsid w:val="00B47F20"/>
    <w:rsid w:val="00B73AC3"/>
    <w:rsid w:val="00B776F6"/>
    <w:rsid w:val="00B83806"/>
    <w:rsid w:val="00BA4156"/>
    <w:rsid w:val="00BE7C29"/>
    <w:rsid w:val="00C163A9"/>
    <w:rsid w:val="00C2542C"/>
    <w:rsid w:val="00C5217E"/>
    <w:rsid w:val="00C733F8"/>
    <w:rsid w:val="00C83D56"/>
    <w:rsid w:val="00CB17AA"/>
    <w:rsid w:val="00D47BF0"/>
    <w:rsid w:val="00DB1D5C"/>
    <w:rsid w:val="00DB2373"/>
    <w:rsid w:val="00DB6F2A"/>
    <w:rsid w:val="00DC2EE8"/>
    <w:rsid w:val="00DD26DB"/>
    <w:rsid w:val="00E33A26"/>
    <w:rsid w:val="00E86ACB"/>
    <w:rsid w:val="00EC14F0"/>
    <w:rsid w:val="00EC703B"/>
    <w:rsid w:val="00EF1CBA"/>
    <w:rsid w:val="00F171E6"/>
    <w:rsid w:val="00F444FF"/>
    <w:rsid w:val="00F57801"/>
    <w:rsid w:val="00F73801"/>
    <w:rsid w:val="00F75622"/>
    <w:rsid w:val="00F869C0"/>
    <w:rsid w:val="00FE5604"/>
    <w:rsid w:val="00FE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AEC147"/>
  <w15:chartTrackingRefBased/>
  <w15:docId w15:val="{18FC79DB-AF04-43FB-B8DF-0F902E7BD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B0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E73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E73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E7351"/>
    <w:rPr>
      <w:rFonts w:ascii="Segoe UI" w:hAnsi="Segoe UI" w:cs="Segoe UI"/>
      <w:sz w:val="18"/>
      <w:szCs w:val="18"/>
    </w:rPr>
  </w:style>
  <w:style w:type="paragraph" w:styleId="Listeafsnit">
    <w:name w:val="List Paragraph"/>
    <w:basedOn w:val="Normal"/>
    <w:uiPriority w:val="34"/>
    <w:qFormat/>
    <w:rsid w:val="00C5217E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0632F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632F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632FE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632F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632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5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260</Characters>
  <Application>Microsoft Office Word</Application>
  <DocSecurity>0</DocSecurity>
  <Lines>43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 Christiansen</dc:creator>
  <cp:keywords/>
  <dc:description/>
  <cp:lastModifiedBy>Helle Christiansen</cp:lastModifiedBy>
  <cp:revision>4</cp:revision>
  <dcterms:created xsi:type="dcterms:W3CDTF">2022-03-25T12:18:00Z</dcterms:created>
  <dcterms:modified xsi:type="dcterms:W3CDTF">2022-03-25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